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74F" w:rsidRPr="00AA1E11" w:rsidRDefault="00BD574F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B5F">
        <w:rPr>
          <w:rFonts w:ascii="Times New Roman" w:hAnsi="Times New Roman" w:cs="Times New Roman"/>
          <w:noProof/>
        </w:rPr>
        <w:drawing>
          <wp:inline distT="0" distB="0" distL="0" distR="0" wp14:anchorId="7456E3B9" wp14:editId="446B2B8A">
            <wp:extent cx="4378878" cy="7790213"/>
            <wp:effectExtent l="0" t="0" r="3175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16" cy="7847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A9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3380E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07D04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4</cp:revision>
  <dcterms:created xsi:type="dcterms:W3CDTF">2022-09-24T11:37:00Z</dcterms:created>
  <dcterms:modified xsi:type="dcterms:W3CDTF">2023-05-15T12:30:00Z</dcterms:modified>
</cp:coreProperties>
</file>